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5FF" w:rsidRPr="00E3505F" w:rsidRDefault="00327F1F">
      <w:pPr>
        <w:rPr>
          <w:rFonts w:ascii="Times New Roman" w:hAnsi="Times New Roman" w:cs="Times New Roman"/>
          <w:kern w:val="0"/>
          <w:sz w:val="20"/>
          <w:szCs w:val="20"/>
        </w:rPr>
      </w:pPr>
      <w:r w:rsidRPr="00327F1F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Table S1. </w:t>
      </w:r>
      <w:r w:rsidR="008A65FF" w:rsidRPr="00E3505F">
        <w:rPr>
          <w:rFonts w:ascii="Times New Roman" w:hAnsi="Times New Roman" w:cs="Times New Roman" w:hint="eastAsia"/>
          <w:kern w:val="0"/>
          <w:sz w:val="20"/>
          <w:szCs w:val="20"/>
        </w:rPr>
        <w:t xml:space="preserve">The </w:t>
      </w:r>
      <w:r w:rsidR="008A65FF" w:rsidRPr="00E3505F">
        <w:rPr>
          <w:rFonts w:ascii="Times New Roman" w:hAnsi="Times New Roman" w:cs="Times New Roman"/>
          <w:kern w:val="0"/>
          <w:sz w:val="20"/>
          <w:szCs w:val="20"/>
        </w:rPr>
        <w:t>detail</w:t>
      </w:r>
      <w:r w:rsidR="008A65FF" w:rsidRPr="00E3505F">
        <w:rPr>
          <w:rFonts w:ascii="Times New Roman" w:hAnsi="Times New Roman" w:cs="Times New Roman" w:hint="eastAsia"/>
          <w:kern w:val="0"/>
          <w:sz w:val="20"/>
          <w:szCs w:val="20"/>
        </w:rPr>
        <w:t xml:space="preserve"> of </w:t>
      </w:r>
      <w:r w:rsidR="008A65FF" w:rsidRPr="00E3505F">
        <w:rPr>
          <w:rFonts w:ascii="Times New Roman" w:hAnsi="Times New Roman" w:cs="Times New Roman"/>
          <w:kern w:val="0"/>
          <w:sz w:val="20"/>
          <w:szCs w:val="20"/>
        </w:rPr>
        <w:t xml:space="preserve">standard substance of 34 metabolites </w:t>
      </w:r>
      <w:r w:rsidR="008A65FF" w:rsidRPr="00E3505F">
        <w:rPr>
          <w:rFonts w:ascii="Times New Roman" w:hAnsi="Times New Roman" w:cs="Times New Roman" w:hint="eastAsia"/>
          <w:kern w:val="0"/>
          <w:sz w:val="20"/>
          <w:szCs w:val="20"/>
        </w:rPr>
        <w:t>used in targeted metabolism profiling</w:t>
      </w:r>
      <w:r w:rsidR="00C90D0B" w:rsidRPr="00E3505F">
        <w:rPr>
          <w:rFonts w:ascii="Times New Roman" w:hAnsi="Times New Roman" w:cs="Times New Roman"/>
          <w:kern w:val="0"/>
          <w:sz w:val="20"/>
          <w:szCs w:val="20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27"/>
        <w:gridCol w:w="1497"/>
        <w:gridCol w:w="3181"/>
        <w:gridCol w:w="1543"/>
        <w:gridCol w:w="2142"/>
        <w:gridCol w:w="2584"/>
      </w:tblGrid>
      <w:tr w:rsidR="00327F1F" w:rsidRPr="00327F1F" w:rsidTr="008A65FF">
        <w:tc>
          <w:tcPr>
            <w:tcW w:w="3227" w:type="dxa"/>
          </w:tcPr>
          <w:p w:rsidR="00327F1F" w:rsidRPr="00327F1F" w:rsidRDefault="00327F1F" w:rsidP="00E84AA7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1497" w:type="dxa"/>
          </w:tcPr>
          <w:p w:rsidR="00327F1F" w:rsidRPr="00327F1F" w:rsidRDefault="00327F1F" w:rsidP="00E84AA7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KEGG ID</w:t>
            </w:r>
          </w:p>
        </w:tc>
        <w:tc>
          <w:tcPr>
            <w:tcW w:w="3181" w:type="dxa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rticle number (specification)</w:t>
            </w:r>
          </w:p>
        </w:tc>
        <w:tc>
          <w:tcPr>
            <w:tcW w:w="1543" w:type="dxa"/>
          </w:tcPr>
          <w:p w:rsidR="00327F1F" w:rsidRPr="00327F1F" w:rsidRDefault="00327F1F" w:rsidP="00E84AA7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AS number</w:t>
            </w:r>
          </w:p>
        </w:tc>
        <w:tc>
          <w:tcPr>
            <w:tcW w:w="2142" w:type="dxa"/>
          </w:tcPr>
          <w:p w:rsidR="00327F1F" w:rsidRPr="00327F1F" w:rsidRDefault="00327F1F" w:rsidP="00E84AA7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rand</w:t>
            </w:r>
          </w:p>
        </w:tc>
        <w:tc>
          <w:tcPr>
            <w:tcW w:w="2584" w:type="dxa"/>
          </w:tcPr>
          <w:p w:rsidR="00327F1F" w:rsidRPr="00327F1F" w:rsidRDefault="00327F1F" w:rsidP="00E84AA7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etabolism pathway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-Alanine</w:t>
            </w:r>
          </w:p>
        </w:tc>
        <w:tc>
          <w:tcPr>
            <w:tcW w:w="1497" w:type="dxa"/>
            <w:vAlign w:val="bottom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041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J-140624 (10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-41-7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IFDC</w:t>
            </w:r>
          </w:p>
        </w:tc>
        <w:tc>
          <w:tcPr>
            <w:tcW w:w="2584" w:type="dxa"/>
            <w:vAlign w:val="bottom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71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droxypyruvic acid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168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6372-5MG-F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13-60-6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a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63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-Glucose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221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ZDR-C14027000 (25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-99-7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,E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03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uctose 1,6-bisphosphate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5378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11301 (1000mg)</w:t>
            </w:r>
          </w:p>
        </w:tc>
        <w:tc>
          <w:tcPr>
            <w:tcW w:w="1543" w:type="dxa"/>
            <w:vAlign w:val="center"/>
          </w:tcPr>
          <w:p w:rsidR="00327F1F" w:rsidRPr="00327F1F" w:rsidRDefault="008A65F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addin</w:t>
            </w:r>
          </w:p>
        </w:tc>
        <w:tc>
          <w:tcPr>
            <w:tcW w:w="2584" w:type="dxa"/>
            <w:vAlign w:val="bottom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051, ko0003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Glyceric acid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258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-W018035 (100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3-81-4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CE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030, ko0063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_GoBack"/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rtaric acid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898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HM700638 (100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-69-4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S testing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630</w:t>
            </w:r>
          </w:p>
        </w:tc>
      </w:tr>
      <w:bookmarkEnd w:id="0"/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tric acid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158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1725 (500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-92-9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a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E6011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ko00630, </w:t>
            </w:r>
            <w:r w:rsidR="006D20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o0002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xalic acid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209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ZDR-C15775000 (25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-62-7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,E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63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042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078 (100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0-15-6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luka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E6011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ko00630, ko00920, </w:t>
            </w:r>
            <w:r w:rsidR="006D20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o0002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Glycine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037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J-140624 (10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-40-6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IFDC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63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-Glutamic acid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025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J-140624 (10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-86-0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IFDC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630, ko0091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-Glutamine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064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J-140624 (10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-85-9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IFDC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630, ko0091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-Aspartic acid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049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9256 (100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-84-8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a</w:t>
            </w:r>
          </w:p>
        </w:tc>
        <w:tc>
          <w:tcPr>
            <w:tcW w:w="2584" w:type="dxa"/>
            <w:vAlign w:val="bottom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71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-Serine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065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J-140624 (10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-45-1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IFDC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63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-Acetyl-D-glucosamine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140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-A0132 (50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12-17-6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CE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52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-Fructose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2336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ZT-71220 (10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-48-7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zzstandard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52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-Gluconolactone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198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-I0301 (50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-80-2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CE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03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-Xylose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181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ZDR-C17946000 (25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-86-6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,E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520, ko0004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hamnose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507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ZT-20711 (2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30-85-0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zzstandard</w:t>
            </w:r>
          </w:p>
        </w:tc>
        <w:tc>
          <w:tcPr>
            <w:tcW w:w="2584" w:type="dxa"/>
            <w:vAlign w:val="bottom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051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s-Aconitic acid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417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3412 (100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5-84-2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a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E6011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ko00630, </w:t>
            </w:r>
            <w:r w:rsidR="006D20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o0002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umaric acid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122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506 (25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0-17-8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a</w:t>
            </w:r>
          </w:p>
        </w:tc>
        <w:tc>
          <w:tcPr>
            <w:tcW w:w="2584" w:type="dxa"/>
            <w:vAlign w:val="center"/>
          </w:tcPr>
          <w:p w:rsidR="00327F1F" w:rsidRPr="00327F1F" w:rsidRDefault="006D202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0002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socitric acid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311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1252 (25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0-77-4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a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E6011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ko00630, </w:t>
            </w:r>
            <w:r w:rsidR="006D20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o0002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-Malic acid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149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2577 (25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-67-6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a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E6011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ko00630, ko00710, </w:t>
            </w:r>
            <w:r w:rsidR="006D20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o0002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Pyruvic acid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022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7360 (25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7-17-3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a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6D202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ko00030, ko00040, ko00630, ko00710, </w:t>
            </w:r>
            <w:r w:rsidR="006D20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</w:t>
            </w:r>
            <w:r w:rsidR="006D20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0002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α-Ketoglutaric acid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026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890 (25g)</w:t>
            </w:r>
          </w:p>
        </w:tc>
        <w:tc>
          <w:tcPr>
            <w:tcW w:w="1543" w:type="dxa"/>
            <w:vAlign w:val="center"/>
          </w:tcPr>
          <w:p w:rsidR="00327F1F" w:rsidRPr="00327F1F" w:rsidRDefault="008A65F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a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6D202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ko00040, ko00630, </w:t>
            </w:r>
            <w:r w:rsidR="006D20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</w:t>
            </w:r>
            <w:r w:rsidR="006D20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0002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iamine pyrophosphate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068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754 (500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6-09-4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a</w:t>
            </w:r>
          </w:p>
        </w:tc>
        <w:tc>
          <w:tcPr>
            <w:tcW w:w="2584" w:type="dxa"/>
            <w:vAlign w:val="center"/>
          </w:tcPr>
          <w:p w:rsidR="00327F1F" w:rsidRPr="00327F1F" w:rsidRDefault="006D202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0002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xaloacetic acid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036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4126 (1000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8-42-7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a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6D202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ko00630, ko00710, </w:t>
            </w:r>
            <w:r w:rsidR="006D20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</w:t>
            </w:r>
            <w:r w:rsidR="006D20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0002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hydroxyacetone phosphate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111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442 (10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-04-5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a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051, ko00040, ko0071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-CoA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024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2056 (25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-89-9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a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6D202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ko00630, </w:t>
            </w:r>
            <w:r w:rsidR="006D20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</w:t>
            </w:r>
            <w:r w:rsidR="006D20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0002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ccinyl-CoA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091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1129 (25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4-98-8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a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6D202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ko00630, </w:t>
            </w:r>
            <w:r w:rsidR="006D202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</w:t>
            </w:r>
            <w:r w:rsidR="006D20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0002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doxyl-β-D-glucuronide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3033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3680 (25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804-66-1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J&amp;K</w:t>
            </w:r>
          </w:p>
        </w:tc>
        <w:tc>
          <w:tcPr>
            <w:tcW w:w="2584" w:type="dxa"/>
            <w:vAlign w:val="bottom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04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-Homoserine 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263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6515 (10m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2-15-1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a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92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-Cysteine 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097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276 (10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-90-4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a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920</w:t>
            </w:r>
          </w:p>
        </w:tc>
      </w:tr>
      <w:tr w:rsidR="00327F1F" w:rsidRPr="00327F1F" w:rsidTr="008A65FF">
        <w:tc>
          <w:tcPr>
            <w:tcW w:w="322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urine</w:t>
            </w:r>
          </w:p>
        </w:tc>
        <w:tc>
          <w:tcPr>
            <w:tcW w:w="1497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245</w:t>
            </w:r>
          </w:p>
        </w:tc>
        <w:tc>
          <w:tcPr>
            <w:tcW w:w="3181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0625 (10g)</w:t>
            </w:r>
          </w:p>
        </w:tc>
        <w:tc>
          <w:tcPr>
            <w:tcW w:w="1543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7-35-7</w:t>
            </w:r>
          </w:p>
        </w:tc>
        <w:tc>
          <w:tcPr>
            <w:tcW w:w="2142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a</w:t>
            </w:r>
          </w:p>
        </w:tc>
        <w:tc>
          <w:tcPr>
            <w:tcW w:w="2584" w:type="dxa"/>
            <w:vAlign w:val="center"/>
          </w:tcPr>
          <w:p w:rsidR="00327F1F" w:rsidRPr="00327F1F" w:rsidRDefault="00327F1F" w:rsidP="00327F1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F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00920</w:t>
            </w:r>
          </w:p>
        </w:tc>
      </w:tr>
    </w:tbl>
    <w:p w:rsidR="00327F1F" w:rsidRDefault="00327F1F"/>
    <w:sectPr w:rsidR="00327F1F" w:rsidSect="008B52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00BE" w:rsidRDefault="00E000BE" w:rsidP="008B529C">
      <w:r>
        <w:separator/>
      </w:r>
    </w:p>
  </w:endnote>
  <w:endnote w:type="continuationSeparator" w:id="0">
    <w:p w:rsidR="00E000BE" w:rsidRDefault="00E000BE" w:rsidP="008B5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00BE" w:rsidRDefault="00E000BE" w:rsidP="008B529C">
      <w:r>
        <w:separator/>
      </w:r>
    </w:p>
  </w:footnote>
  <w:footnote w:type="continuationSeparator" w:id="0">
    <w:p w:rsidR="00E000BE" w:rsidRDefault="00E000BE" w:rsidP="008B5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6C6"/>
    <w:rsid w:val="00131C3B"/>
    <w:rsid w:val="00327F1F"/>
    <w:rsid w:val="003D36C6"/>
    <w:rsid w:val="00435BE4"/>
    <w:rsid w:val="006D202F"/>
    <w:rsid w:val="007A4924"/>
    <w:rsid w:val="008A65FF"/>
    <w:rsid w:val="008B529C"/>
    <w:rsid w:val="00990659"/>
    <w:rsid w:val="00C90D0B"/>
    <w:rsid w:val="00E000BE"/>
    <w:rsid w:val="00E3505F"/>
    <w:rsid w:val="00E6011A"/>
    <w:rsid w:val="00F7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5777A2C-4477-4319-9AF2-827DABD0D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5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52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5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529C"/>
    <w:rPr>
      <w:sz w:val="18"/>
      <w:szCs w:val="18"/>
    </w:rPr>
  </w:style>
  <w:style w:type="table" w:styleId="a7">
    <w:name w:val="Table Grid"/>
    <w:basedOn w:val="a1"/>
    <w:uiPriority w:val="59"/>
    <w:rsid w:val="00327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68</Words>
  <Characters>2102</Characters>
  <Application>Microsoft Office Word</Application>
  <DocSecurity>0</DocSecurity>
  <Lines>17</Lines>
  <Paragraphs>4</Paragraphs>
  <ScaleCrop>false</ScaleCrop>
  <Company>Micorosoft</Company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Xie</dc:creator>
  <cp:keywords/>
  <dc:description/>
  <cp:lastModifiedBy>MicroSoft</cp:lastModifiedBy>
  <cp:revision>7</cp:revision>
  <dcterms:created xsi:type="dcterms:W3CDTF">2021-06-04T02:52:00Z</dcterms:created>
  <dcterms:modified xsi:type="dcterms:W3CDTF">2021-10-01T14:54:00Z</dcterms:modified>
</cp:coreProperties>
</file>